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54B1D" w14:textId="06851E0C" w:rsidR="007E0C56" w:rsidRDefault="007E0C56">
      <w:r w:rsidRPr="007E0C56">
        <w:t>Relative importance measures based on the mean decrease in accuracy (MDA) of the 10 most relevant variables for each model. GMA: morbidity adjusted group; BMI: body mass index; RDW: red cell distribution width; HH: home hospitalization.</w:t>
      </w:r>
    </w:p>
    <w:p w14:paraId="3BDE7439" w14:textId="77777777" w:rsidR="007E0C56" w:rsidRDefault="007E0C56"/>
    <w:tbl>
      <w:tblPr>
        <w:tblW w:w="0" w:type="auto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"/>
        <w:gridCol w:w="1980"/>
        <w:gridCol w:w="2428"/>
        <w:gridCol w:w="178"/>
        <w:gridCol w:w="1979"/>
        <w:gridCol w:w="2428"/>
        <w:gridCol w:w="178"/>
      </w:tblGrid>
      <w:tr w:rsidR="00F23CDF" w:rsidRPr="00AA0FC4" w14:paraId="71A2B80B" w14:textId="77777777" w:rsidTr="00F23CD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937A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7B4B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F37E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FD5F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DBC3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8ECC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30278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36DE2814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60FB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442EB6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 xml:space="preserve">A </w:t>
            </w:r>
            <w:r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–</w:t>
            </w: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 xml:space="preserve"> Re</w:t>
            </w:r>
            <w:r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-</w:t>
            </w: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admission risk at admission (RM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D86D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3BC568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B - Mortality risk at admission (R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111A0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77D5073A" w14:textId="77777777" w:rsidTr="00F23CD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51F9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749B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B2C28" w14:textId="77777777" w:rsidR="00F23CDF" w:rsidRPr="00AA0FC4" w:rsidRDefault="00F23CDF" w:rsidP="00EB207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Re</w:t>
            </w:r>
            <w:r w:rsidR="00EB2070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la</w:t>
            </w: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tive variable importan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02C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8234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2E3E5" w14:textId="77777777" w:rsidR="00F23CDF" w:rsidRPr="00AA0FC4" w:rsidRDefault="00F23CDF" w:rsidP="00EB207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Re</w:t>
            </w:r>
            <w:r w:rsidR="00EB2070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la</w:t>
            </w: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tive variable importan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DD4AE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486C76D6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2B30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B8AA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51EA3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14A1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2DEC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RD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F6A83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5EAC6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19548F66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BF78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1C43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RD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DFC9F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9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4823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4188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Physical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3B794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7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672F1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3FEB392E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FBAB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B121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Hemoglobin 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408F2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8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EA1A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DE83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Hemoglobin 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0ECC0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7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7858D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6BDDB937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7413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D8FD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Physical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344D1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7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D6C5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4365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D4F09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DE1D6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7BDA4BC4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5117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BE96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27B86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7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A768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37EB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60505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B51B4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5847C9D7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9532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3D5D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Charlson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7D3FA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1632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3B7A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Barthel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2A3D2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3635D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26B48366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1C0A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8ACA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Pills per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85B72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0C31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7D3B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Lymphocytes 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21A92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24096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7A83957C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AFC7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4953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6BB84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5992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0CBC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Pills per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E503A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8A94C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772D6BE0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9DD3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7129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Mental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2ECA4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12A3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E6DC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Charlson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5521F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5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C650D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5B2DE402" w14:textId="77777777" w:rsidTr="00F23CD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6D82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D4E4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4FF4D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5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09F5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E5CD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Days in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9D598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5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4062D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096BDAE4" w14:textId="77777777" w:rsidTr="00F23CD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FDA4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390B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4B3E" w14:textId="77777777" w:rsidR="00F23CDF" w:rsidRPr="00AA0FC4" w:rsidRDefault="00F23CDF" w:rsidP="00F97AA1">
            <w:pPr>
              <w:widowControl/>
              <w:autoSpaceDE/>
              <w:autoSpaceDN/>
              <w:rPr>
                <w:sz w:val="20"/>
                <w:szCs w:val="2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40E6" w14:textId="77777777" w:rsidR="00F23CDF" w:rsidRPr="00AA0FC4" w:rsidRDefault="00F23CDF" w:rsidP="00F97AA1">
            <w:pPr>
              <w:widowControl/>
              <w:autoSpaceDE/>
              <w:autoSpaceDN/>
              <w:rPr>
                <w:sz w:val="20"/>
                <w:szCs w:val="2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73F2" w14:textId="77777777" w:rsidR="00F23CDF" w:rsidRPr="00AA0FC4" w:rsidRDefault="00F23CDF" w:rsidP="00F97AA1">
            <w:pPr>
              <w:widowControl/>
              <w:autoSpaceDE/>
              <w:autoSpaceDN/>
              <w:rPr>
                <w:sz w:val="20"/>
                <w:szCs w:val="2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F431" w14:textId="77777777" w:rsidR="00F23CDF" w:rsidRPr="00AA0FC4" w:rsidRDefault="00F23CDF" w:rsidP="00F97AA1">
            <w:pPr>
              <w:widowControl/>
              <w:autoSpaceDE/>
              <w:autoSpaceDN/>
              <w:rPr>
                <w:sz w:val="20"/>
                <w:szCs w:val="2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1B724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4D8EA710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0538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09E527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 xml:space="preserve">C </w:t>
            </w:r>
            <w:r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–</w:t>
            </w: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 xml:space="preserve"> Re</w:t>
            </w:r>
            <w:r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-</w:t>
            </w: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admission risk at discharge (RM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B84D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B31F1D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D - Mortality risk at discharge (RM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D7DC4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0D1F480D" w14:textId="77777777" w:rsidTr="00F23CD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E900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9D30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8FB67" w14:textId="77777777" w:rsidR="00F23CDF" w:rsidRPr="00AA0FC4" w:rsidRDefault="00F23CDF" w:rsidP="00EB207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Re</w:t>
            </w:r>
            <w:r w:rsidR="00EB2070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la</w:t>
            </w: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tive variable importan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6467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A6EC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18DF7" w14:textId="77777777" w:rsidR="00F23CDF" w:rsidRPr="00AA0FC4" w:rsidRDefault="00F23CDF" w:rsidP="00EB207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Re</w:t>
            </w:r>
            <w:r w:rsidR="00EB2070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la</w:t>
            </w:r>
            <w:r w:rsidRPr="00AA0FC4">
              <w:rPr>
                <w:rFonts w:ascii="Calibri" w:hAnsi="Calibri" w:cs="Calibri"/>
                <w:b/>
                <w:bCs/>
                <w:color w:val="000000"/>
                <w:lang w:val="ca-ES" w:eastAsia="ca-ES"/>
              </w:rPr>
              <w:t>tive variable importan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01B96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29CC8DF8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C62F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BA0A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3D79D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94E7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26DB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Physical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3573A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64AB2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0ABFACC3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2DF3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885C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RD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61D64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7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7BCA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D4E3" w14:textId="77777777" w:rsidR="00F23CDF" w:rsidRPr="00AA0FC4" w:rsidRDefault="00F23CDF" w:rsidP="00EB2070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Physician home vis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B06DF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7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35CE5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3A02EC1A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7A12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FE72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Lymphocytes 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449A2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7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D2F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BC0B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Hospital admi</w:t>
            </w:r>
            <w:r w:rsidR="00EB2070">
              <w:rPr>
                <w:rFonts w:ascii="Calibri" w:hAnsi="Calibri" w:cs="Calibri"/>
                <w:color w:val="000000"/>
                <w:lang w:val="ca-ES" w:eastAsia="ca-ES"/>
              </w:rPr>
              <w:t>s</w:t>
            </w: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sion H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BAEEA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7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21456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3889D33D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7884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15FA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Leukocyte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BF03D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1487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33A5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Nursing home vis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6080C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F9CA9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7C278388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AED1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51BB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Charlson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0498C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7F2A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391D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Total hospitalization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CD29E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5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8E35F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7003C2AA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850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CAEF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523AB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1FBA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FCC9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Lymphocytes 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D792C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5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E51C5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5DE43FFB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D444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0CBF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Nursing home vis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8BF46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A9A3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9772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4EA53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5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E3A01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45C1E772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77B2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B6A4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6764B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BE04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5DB8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Hemoglobin 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A3382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5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6EFFE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4B8F576F" w14:textId="77777777" w:rsidTr="00F23CD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EA23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25DF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897BC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6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B1DC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FEFD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32758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5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94957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769DE002" w14:textId="77777777" w:rsidTr="00F23CD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2C71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D333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Pills per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E37CC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5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7902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0AC8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47852" w14:textId="77777777" w:rsidR="00F23CDF" w:rsidRPr="00AA0FC4" w:rsidRDefault="00F23CDF" w:rsidP="00F97AA1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4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89737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  <w:tr w:rsidR="00F23CDF" w:rsidRPr="00AA0FC4" w14:paraId="3D431B8B" w14:textId="77777777" w:rsidTr="00F23CD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7B46D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16B47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D46AD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4A6A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CB01C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CCF5A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B9DD8" w14:textId="77777777" w:rsidR="00F23CDF" w:rsidRPr="00AA0FC4" w:rsidRDefault="00F23CDF" w:rsidP="00F97AA1">
            <w:pPr>
              <w:widowControl/>
              <w:autoSpaceDE/>
              <w:autoSpaceDN/>
              <w:rPr>
                <w:rFonts w:ascii="Calibri" w:hAnsi="Calibri" w:cs="Calibri"/>
                <w:color w:val="000000"/>
                <w:lang w:val="ca-ES" w:eastAsia="ca-ES"/>
              </w:rPr>
            </w:pPr>
            <w:r w:rsidRPr="00AA0FC4">
              <w:rPr>
                <w:rFonts w:ascii="Calibri" w:hAnsi="Calibri" w:cs="Calibri"/>
                <w:color w:val="000000"/>
                <w:lang w:val="ca-ES" w:eastAsia="ca-ES"/>
              </w:rPr>
              <w:t> </w:t>
            </w:r>
          </w:p>
        </w:tc>
      </w:tr>
    </w:tbl>
    <w:p w14:paraId="5284868D" w14:textId="77777777" w:rsidR="00002E67" w:rsidRDefault="00002E67"/>
    <w:sectPr w:rsidR="00002E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CDF"/>
    <w:rsid w:val="00002E67"/>
    <w:rsid w:val="007E0C56"/>
    <w:rsid w:val="00EB2070"/>
    <w:rsid w:val="00F2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253F4"/>
  <w15:chartTrackingRefBased/>
  <w15:docId w15:val="{42CECCEB-0B33-4344-B1C6-47311FC7E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CD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chiffman</dc:creator>
  <cp:keywords/>
  <dc:description/>
  <cp:lastModifiedBy>Monisha Swaminathan</cp:lastModifiedBy>
  <cp:revision>3</cp:revision>
  <dcterms:created xsi:type="dcterms:W3CDTF">2020-09-29T15:36:00Z</dcterms:created>
  <dcterms:modified xsi:type="dcterms:W3CDTF">2020-10-01T20:24:00Z</dcterms:modified>
</cp:coreProperties>
</file>